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21EA4" w14:textId="77777777" w:rsidR="00776786" w:rsidRPr="000A23E6" w:rsidRDefault="00776786" w:rsidP="00776786">
      <w:pPr>
        <w:widowControl/>
        <w:rPr>
          <w:rFonts w:ascii="Times New Roman" w:hAnsi="Times New Roman" w:cs="Times New Roman"/>
          <w:b/>
          <w:bCs/>
        </w:rPr>
      </w:pPr>
      <w:r w:rsidRPr="000A23E6">
        <w:rPr>
          <w:rFonts w:ascii="Times New Roman" w:hAnsi="Times New Roman" w:cs="Times New Roman"/>
          <w:b/>
          <w:bCs/>
        </w:rPr>
        <w:t>Supplementary</w:t>
      </w:r>
    </w:p>
    <w:p w14:paraId="762E6D7D" w14:textId="77777777" w:rsidR="00776786" w:rsidRPr="000A23E6" w:rsidRDefault="00776786" w:rsidP="00776786">
      <w:pPr>
        <w:rPr>
          <w:rFonts w:ascii="Times New Roman" w:hAnsi="Times New Roman" w:cs="Times New Roman"/>
          <w:b/>
          <w:bCs/>
        </w:rPr>
      </w:pPr>
      <w:r w:rsidRPr="000A23E6">
        <w:rPr>
          <w:rFonts w:ascii="Times New Roman" w:hAnsi="Times New Roman" w:cs="Times New Roman"/>
          <w:b/>
          <w:bCs/>
        </w:rPr>
        <w:t>Table S1. Baseline characteristics and outcomes from the three trials (</w:t>
      </w:r>
      <w:proofErr w:type="spellStart"/>
      <w:r w:rsidRPr="000A23E6">
        <w:rPr>
          <w:rFonts w:ascii="Times New Roman" w:hAnsi="Times New Roman" w:cs="Times New Roman"/>
          <w:b/>
          <w:bCs/>
        </w:rPr>
        <w:t>CameL</w:t>
      </w:r>
      <w:proofErr w:type="spellEnd"/>
      <w:r w:rsidRPr="000A23E6">
        <w:rPr>
          <w:rFonts w:ascii="Times New Roman" w:hAnsi="Times New Roman" w:cs="Times New Roman"/>
          <w:b/>
          <w:bCs/>
        </w:rPr>
        <w:t>, ORIENT-11, CHOICE-01)</w:t>
      </w:r>
    </w:p>
    <w:tbl>
      <w:tblPr>
        <w:tblStyle w:val="a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1921"/>
        <w:gridCol w:w="1922"/>
        <w:gridCol w:w="1922"/>
      </w:tblGrid>
      <w:tr w:rsidR="00776786" w:rsidRPr="000A23E6" w14:paraId="0C7247F8" w14:textId="77777777" w:rsidTr="0030391F"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6E2B549C" w14:textId="1F6CEA28" w:rsidR="00776786" w:rsidRPr="009C4E20" w:rsidRDefault="009C4E20" w:rsidP="0045165F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9C4E20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0F59DCC9" w14:textId="401767FD" w:rsidR="00776786" w:rsidRPr="000A23E6" w:rsidRDefault="00776786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23E6">
              <w:rPr>
                <w:rFonts w:ascii="Times New Roman" w:hAnsi="Times New Roman" w:cs="Times New Roman"/>
                <w:b/>
                <w:bCs/>
              </w:rPr>
              <w:t>CameL</w:t>
            </w:r>
            <w:proofErr w:type="spellEnd"/>
            <w:r w:rsidR="00D134B1">
              <w:rPr>
                <w:rFonts w:ascii="Times New Roman" w:hAnsi="Times New Roman" w:cs="Times New Roman" w:hint="eastAsia"/>
                <w:b/>
                <w:bCs/>
              </w:rPr>
              <w:t xml:space="preserve"> (10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0577C518" w14:textId="403D806D" w:rsidR="00776786" w:rsidRPr="000A23E6" w:rsidRDefault="00776786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  <w:b/>
                <w:bCs/>
              </w:rPr>
              <w:t>ORIENT-11</w:t>
            </w:r>
            <w:r w:rsidR="00D134B1">
              <w:rPr>
                <w:rFonts w:ascii="Times New Roman" w:hAnsi="Times New Roman" w:cs="Times New Roman" w:hint="eastAsia"/>
                <w:b/>
                <w:bCs/>
              </w:rPr>
              <w:t xml:space="preserve"> (11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5ED0D46D" w14:textId="7FE3ECE0" w:rsidR="00776786" w:rsidRPr="000A23E6" w:rsidRDefault="00776786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  <w:b/>
                <w:bCs/>
              </w:rPr>
              <w:t>CHOICE-01</w:t>
            </w:r>
            <w:r w:rsidR="00D134B1">
              <w:rPr>
                <w:rFonts w:ascii="Times New Roman" w:hAnsi="Times New Roman" w:cs="Times New Roman" w:hint="eastAsia"/>
                <w:b/>
                <w:bCs/>
              </w:rPr>
              <w:t xml:space="preserve"> (9)</w:t>
            </w:r>
          </w:p>
        </w:tc>
      </w:tr>
      <w:tr w:rsidR="004B7C30" w:rsidRPr="000A23E6" w14:paraId="246F7022" w14:textId="77777777" w:rsidTr="0030391F">
        <w:tc>
          <w:tcPr>
            <w:tcW w:w="2541" w:type="dxa"/>
            <w:tcBorders>
              <w:top w:val="single" w:sz="4" w:space="0" w:color="auto"/>
            </w:tcBorders>
          </w:tcPr>
          <w:p w14:paraId="173FBDED" w14:textId="4B4870BB" w:rsidR="004B7C30" w:rsidRPr="000A23E6" w:rsidRDefault="004B7C30" w:rsidP="004B7C30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A23E6">
              <w:rPr>
                <w:rFonts w:ascii="Times New Roman" w:hAnsi="Times New Roman" w:cs="Times New Roman"/>
                <w:b/>
                <w:bCs/>
              </w:rPr>
              <w:t>PD-1 inhibitor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0365F5DB" w14:textId="61F38A71" w:rsidR="004B7C30" w:rsidRPr="000A23E6" w:rsidRDefault="004B7C30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23E6">
              <w:rPr>
                <w:rFonts w:ascii="Times New Roman" w:hAnsi="Times New Roman" w:cs="Times New Roman"/>
              </w:rPr>
              <w:t>Camrelizumab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79959458" w14:textId="5EADAAC0" w:rsidR="004B7C30" w:rsidRPr="000A23E6" w:rsidRDefault="004B7C30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23E6">
              <w:rPr>
                <w:rFonts w:ascii="Times New Roman" w:hAnsi="Times New Roman" w:cs="Times New Roman"/>
              </w:rPr>
              <w:t>Sintilimab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7A68E03D" w14:textId="4C00FD7C" w:rsidR="004B7C30" w:rsidRPr="000A23E6" w:rsidRDefault="00332120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23E6">
              <w:rPr>
                <w:rFonts w:ascii="Times New Roman" w:hAnsi="Times New Roman" w:cs="Times New Roman"/>
              </w:rPr>
              <w:t>Toripalimab</w:t>
            </w:r>
            <w:proofErr w:type="spellEnd"/>
          </w:p>
        </w:tc>
      </w:tr>
      <w:tr w:rsidR="002A75B1" w:rsidRPr="000A23E6" w14:paraId="4470D3ED" w14:textId="77777777" w:rsidTr="0030391F">
        <w:tc>
          <w:tcPr>
            <w:tcW w:w="2541" w:type="dxa"/>
          </w:tcPr>
          <w:p w14:paraId="711C6FE5" w14:textId="013D1B49" w:rsidR="002A75B1" w:rsidRPr="000A23E6" w:rsidRDefault="004B7C30" w:rsidP="0045165F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A23E6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921" w:type="dxa"/>
          </w:tcPr>
          <w:p w14:paraId="6AFD9EB2" w14:textId="77E3026B" w:rsidR="002A75B1" w:rsidRPr="000A23E6" w:rsidRDefault="004B7C30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922" w:type="dxa"/>
          </w:tcPr>
          <w:p w14:paraId="1EBE1245" w14:textId="7C63592A" w:rsidR="002A75B1" w:rsidRPr="000A23E6" w:rsidRDefault="004B7C30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922" w:type="dxa"/>
          </w:tcPr>
          <w:p w14:paraId="7CCFA16D" w14:textId="0A60A0B0" w:rsidR="002A75B1" w:rsidRPr="000A23E6" w:rsidRDefault="004B7C30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China</w:t>
            </w:r>
          </w:p>
        </w:tc>
      </w:tr>
      <w:tr w:rsidR="00776786" w:rsidRPr="000A23E6" w14:paraId="3CCA11BC" w14:textId="77777777" w:rsidTr="0030391F">
        <w:tc>
          <w:tcPr>
            <w:tcW w:w="2541" w:type="dxa"/>
          </w:tcPr>
          <w:p w14:paraId="622D9873" w14:textId="2F11D8F7" w:rsidR="00776786" w:rsidRPr="000A23E6" w:rsidRDefault="003A06E6" w:rsidP="0045165F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A23E6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921" w:type="dxa"/>
          </w:tcPr>
          <w:p w14:paraId="0A3E544A" w14:textId="439D6459" w:rsidR="00776786" w:rsidRPr="000A23E6" w:rsidRDefault="002A75B1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922" w:type="dxa"/>
          </w:tcPr>
          <w:p w14:paraId="14344C90" w14:textId="1F48C61C" w:rsidR="00776786" w:rsidRPr="000A23E6" w:rsidRDefault="002A75B1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922" w:type="dxa"/>
          </w:tcPr>
          <w:p w14:paraId="3569F433" w14:textId="535BE168" w:rsidR="00776786" w:rsidRPr="000A23E6" w:rsidRDefault="001C1212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 w:hint="eastAsia"/>
              </w:rPr>
              <w:t>162</w:t>
            </w:r>
          </w:p>
        </w:tc>
      </w:tr>
      <w:tr w:rsidR="00776786" w:rsidRPr="000A23E6" w14:paraId="06F0C8CD" w14:textId="77777777" w:rsidTr="0030391F">
        <w:tc>
          <w:tcPr>
            <w:tcW w:w="2541" w:type="dxa"/>
          </w:tcPr>
          <w:p w14:paraId="2F171E88" w14:textId="1140C096" w:rsidR="00776786" w:rsidRPr="000A23E6" w:rsidRDefault="005F6A3F" w:rsidP="0045165F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A23E6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0A23E6">
              <w:rPr>
                <w:rFonts w:ascii="Times New Roman" w:hAnsi="Times New Roman" w:cs="Times New Roman"/>
                <w:b/>
                <w:bCs/>
              </w:rPr>
              <w:t>ligible</w:t>
            </w:r>
            <w:r w:rsidRPr="000A23E6">
              <w:rPr>
                <w:rFonts w:ascii="Times New Roman" w:hAnsi="Times New Roman" w:cs="Times New Roman" w:hint="eastAsia"/>
                <w:b/>
                <w:bCs/>
              </w:rPr>
              <w:t xml:space="preserve"> age</w:t>
            </w:r>
          </w:p>
        </w:tc>
        <w:tc>
          <w:tcPr>
            <w:tcW w:w="1921" w:type="dxa"/>
          </w:tcPr>
          <w:p w14:paraId="24FB1AF4" w14:textId="14F9B50B" w:rsidR="00776786" w:rsidRPr="000A23E6" w:rsidRDefault="000F771E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 w:hint="eastAsia"/>
              </w:rPr>
              <w:t>18-70</w:t>
            </w:r>
          </w:p>
        </w:tc>
        <w:tc>
          <w:tcPr>
            <w:tcW w:w="1922" w:type="dxa"/>
          </w:tcPr>
          <w:p w14:paraId="5045CA6C" w14:textId="5096F6E6" w:rsidR="00776786" w:rsidRPr="000A23E6" w:rsidRDefault="001A0698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 w:hint="eastAsia"/>
              </w:rPr>
              <w:t>18-75</w:t>
            </w:r>
          </w:p>
        </w:tc>
        <w:tc>
          <w:tcPr>
            <w:tcW w:w="1922" w:type="dxa"/>
          </w:tcPr>
          <w:p w14:paraId="20736B86" w14:textId="3532CA20" w:rsidR="00776786" w:rsidRPr="000A23E6" w:rsidRDefault="007E533A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 w:hint="eastAsia"/>
              </w:rPr>
              <w:t>18-75</w:t>
            </w:r>
          </w:p>
        </w:tc>
      </w:tr>
      <w:tr w:rsidR="00776786" w:rsidRPr="000A23E6" w14:paraId="45736E07" w14:textId="77777777" w:rsidTr="0030391F">
        <w:tc>
          <w:tcPr>
            <w:tcW w:w="2541" w:type="dxa"/>
          </w:tcPr>
          <w:p w14:paraId="5E542122" w14:textId="63EA685C" w:rsidR="00776786" w:rsidRPr="000A23E6" w:rsidRDefault="00E5132A" w:rsidP="0045165F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A23E6">
              <w:rPr>
                <w:rFonts w:ascii="Times New Roman" w:hAnsi="Times New Roman" w:cs="Times New Roman"/>
                <w:b/>
                <w:bCs/>
              </w:rPr>
              <w:t>Median PFS (months)</w:t>
            </w:r>
          </w:p>
        </w:tc>
        <w:tc>
          <w:tcPr>
            <w:tcW w:w="1921" w:type="dxa"/>
          </w:tcPr>
          <w:p w14:paraId="5C880C30" w14:textId="4272C4FD" w:rsidR="00776786" w:rsidRPr="000A23E6" w:rsidRDefault="001C23BB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11.0</w:t>
            </w:r>
            <w:r w:rsidR="0057195D" w:rsidRPr="000A23E6">
              <w:rPr>
                <w:rFonts w:ascii="Times New Roman" w:hAnsi="Times New Roman" w:cs="Times New Roman" w:hint="eastAsia"/>
              </w:rPr>
              <w:t xml:space="preserve"> (8.5-12.5)</w:t>
            </w:r>
          </w:p>
        </w:tc>
        <w:tc>
          <w:tcPr>
            <w:tcW w:w="1922" w:type="dxa"/>
          </w:tcPr>
          <w:p w14:paraId="6A486A6C" w14:textId="02709469" w:rsidR="00776786" w:rsidRPr="000A23E6" w:rsidRDefault="001C23BB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8.9</w:t>
            </w:r>
            <w:r w:rsidR="00F864C4" w:rsidRPr="000A23E6">
              <w:rPr>
                <w:rFonts w:ascii="Times New Roman" w:hAnsi="Times New Roman" w:cs="Times New Roman" w:hint="eastAsia"/>
              </w:rPr>
              <w:t xml:space="preserve"> (7.1-11.3)</w:t>
            </w:r>
          </w:p>
        </w:tc>
        <w:tc>
          <w:tcPr>
            <w:tcW w:w="1922" w:type="dxa"/>
          </w:tcPr>
          <w:p w14:paraId="77279B08" w14:textId="2048E087" w:rsidR="00776786" w:rsidRPr="000A23E6" w:rsidRDefault="007865A9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9.7 (8.2</w:t>
            </w:r>
            <w:r w:rsidRPr="000A23E6">
              <w:rPr>
                <w:rFonts w:ascii="Times New Roman" w:hAnsi="Times New Roman" w:cs="Times New Roman" w:hint="eastAsia"/>
              </w:rPr>
              <w:t>-</w:t>
            </w:r>
            <w:r w:rsidRPr="000A23E6">
              <w:rPr>
                <w:rFonts w:ascii="Times New Roman" w:hAnsi="Times New Roman" w:cs="Times New Roman"/>
              </w:rPr>
              <w:t>13.1</w:t>
            </w:r>
            <w:r w:rsidRPr="000A23E6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76786" w:rsidRPr="000A23E6" w14:paraId="1FFF994E" w14:textId="77777777" w:rsidTr="0030391F">
        <w:tc>
          <w:tcPr>
            <w:tcW w:w="2541" w:type="dxa"/>
          </w:tcPr>
          <w:p w14:paraId="7850E093" w14:textId="47093AF2" w:rsidR="00776786" w:rsidRPr="000A23E6" w:rsidRDefault="0030391F" w:rsidP="0045165F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A23E6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 w:rsidR="00CA4986" w:rsidRPr="000A23E6">
              <w:rPr>
                <w:rFonts w:ascii="Times New Roman" w:hAnsi="Times New Roman" w:cs="Times New Roman"/>
                <w:b/>
                <w:bCs/>
              </w:rPr>
              <w:t>OS (</w:t>
            </w:r>
            <w:r w:rsidRPr="000A23E6">
              <w:rPr>
                <w:rFonts w:ascii="Times New Roman" w:hAnsi="Times New Roman" w:cs="Times New Roman"/>
                <w:b/>
                <w:bCs/>
              </w:rPr>
              <w:t>months</w:t>
            </w:r>
            <w:r w:rsidR="00CA4986" w:rsidRPr="000A23E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21" w:type="dxa"/>
          </w:tcPr>
          <w:p w14:paraId="51C46608" w14:textId="4B5C7609" w:rsidR="00776786" w:rsidRPr="000A23E6" w:rsidRDefault="0030391F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 w:hint="eastAsia"/>
              </w:rPr>
              <w:t>27.1</w:t>
            </w:r>
            <w:r w:rsidR="001C23BB" w:rsidRPr="000A23E6">
              <w:rPr>
                <w:rFonts w:ascii="Times New Roman" w:hAnsi="Times New Roman" w:cs="Times New Roman"/>
              </w:rPr>
              <w:t xml:space="preserve"> (</w:t>
            </w:r>
            <w:r w:rsidR="005D2196" w:rsidRPr="000A23E6">
              <w:rPr>
                <w:rFonts w:ascii="Times New Roman" w:hAnsi="Times New Roman" w:cs="Times New Roman" w:hint="eastAsia"/>
              </w:rPr>
              <w:t>21.9-31.5</w:t>
            </w:r>
            <w:r w:rsidR="001C23BB" w:rsidRPr="000A23E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2" w:type="dxa"/>
          </w:tcPr>
          <w:p w14:paraId="768B19D8" w14:textId="3FA4EF0D" w:rsidR="00776786" w:rsidRPr="000A23E6" w:rsidRDefault="00412E48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 w:hint="eastAsia"/>
              </w:rPr>
              <w:t>NR (</w:t>
            </w:r>
            <w:proofErr w:type="gramStart"/>
            <w:r w:rsidRPr="000A23E6">
              <w:rPr>
                <w:rFonts w:ascii="Times New Roman" w:hAnsi="Times New Roman" w:cs="Times New Roman" w:hint="eastAsia"/>
              </w:rPr>
              <w:t>NR,NR</w:t>
            </w:r>
            <w:proofErr w:type="gramEnd"/>
            <w:r w:rsidRPr="000A23E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22" w:type="dxa"/>
          </w:tcPr>
          <w:p w14:paraId="516B649C" w14:textId="2C1CA3E9" w:rsidR="00776786" w:rsidRPr="000A23E6" w:rsidRDefault="00131429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 w:hint="eastAsia"/>
              </w:rPr>
              <w:t>NR (</w:t>
            </w:r>
            <w:proofErr w:type="gramStart"/>
            <w:r w:rsidRPr="000A23E6">
              <w:rPr>
                <w:rFonts w:ascii="Times New Roman" w:hAnsi="Times New Roman" w:cs="Times New Roman" w:hint="eastAsia"/>
              </w:rPr>
              <w:t>NR,NR</w:t>
            </w:r>
            <w:proofErr w:type="gramEnd"/>
            <w:r w:rsidRPr="000A23E6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5132A" w:rsidRPr="000A23E6" w14:paraId="2706D00C" w14:textId="77777777" w:rsidTr="0030391F">
        <w:tc>
          <w:tcPr>
            <w:tcW w:w="2541" w:type="dxa"/>
            <w:tcBorders>
              <w:bottom w:val="single" w:sz="4" w:space="0" w:color="auto"/>
            </w:tcBorders>
          </w:tcPr>
          <w:p w14:paraId="66C0A945" w14:textId="06221519" w:rsidR="00E5132A" w:rsidRPr="000A23E6" w:rsidRDefault="00E5132A" w:rsidP="0045165F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0A23E6">
              <w:rPr>
                <w:rFonts w:ascii="Times New Roman" w:hAnsi="Times New Roman" w:cs="Times New Roman"/>
                <w:b/>
                <w:bCs/>
              </w:rPr>
              <w:t>Grade ≥3 AEs (%)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082A9E60" w14:textId="10A7CC16" w:rsidR="00E5132A" w:rsidRPr="000A23E6" w:rsidRDefault="00E5132A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7</w:t>
            </w:r>
            <w:r w:rsidR="009078BA" w:rsidRPr="000A23E6">
              <w:rPr>
                <w:rFonts w:ascii="Times New Roman" w:hAnsi="Times New Roman" w:cs="Times New Roman" w:hint="eastAsia"/>
              </w:rPr>
              <w:t>0.7</w:t>
            </w:r>
            <w:r w:rsidRPr="000A23E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660A8856" w14:textId="57D4E39B" w:rsidR="00E5132A" w:rsidRPr="000A23E6" w:rsidRDefault="00E5132A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</w:rPr>
              <w:t>6</w:t>
            </w:r>
            <w:r w:rsidR="00194848" w:rsidRPr="000A23E6">
              <w:rPr>
                <w:rFonts w:ascii="Times New Roman" w:hAnsi="Times New Roman" w:cs="Times New Roman" w:hint="eastAsia"/>
              </w:rPr>
              <w:t>1.7</w:t>
            </w:r>
            <w:r w:rsidRPr="000A23E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3D1D45AD" w14:textId="4892402E" w:rsidR="00E5132A" w:rsidRPr="000A23E6" w:rsidRDefault="002063F5" w:rsidP="0033212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 w:hint="eastAsia"/>
              </w:rPr>
              <w:t>78.6</w:t>
            </w:r>
            <w:r w:rsidR="00E5132A" w:rsidRPr="000A23E6">
              <w:rPr>
                <w:rFonts w:ascii="Times New Roman" w:hAnsi="Times New Roman" w:cs="Times New Roman"/>
              </w:rPr>
              <w:t>%</w:t>
            </w:r>
          </w:p>
        </w:tc>
      </w:tr>
      <w:tr w:rsidR="00332120" w:rsidRPr="00F73433" w14:paraId="47F2A20E" w14:textId="77777777" w:rsidTr="0030391F">
        <w:tc>
          <w:tcPr>
            <w:tcW w:w="8306" w:type="dxa"/>
            <w:gridSpan w:val="4"/>
            <w:tcBorders>
              <w:top w:val="single" w:sz="4" w:space="0" w:color="auto"/>
            </w:tcBorders>
          </w:tcPr>
          <w:p w14:paraId="63E7A004" w14:textId="44D8C762" w:rsidR="00332120" w:rsidRPr="00F73433" w:rsidRDefault="00DE7D54" w:rsidP="00DE7D54">
            <w:pPr>
              <w:widowControl/>
              <w:rPr>
                <w:rFonts w:ascii="Times New Roman" w:hAnsi="Times New Roman" w:cs="Times New Roman"/>
              </w:rPr>
            </w:pPr>
            <w:r w:rsidRPr="000A2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:</w:t>
            </w:r>
            <w:r w:rsidR="001D4074" w:rsidRPr="000A23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73433" w:rsidRPr="000A23E6">
              <w:rPr>
                <w:rFonts w:ascii="Times New Roman" w:hAnsi="Times New Roman" w:cs="Times New Roman"/>
                <w:sz w:val="20"/>
                <w:szCs w:val="20"/>
              </w:rPr>
              <w:t>AE, adverse event; HR, hazard ratio; OS, overall survival; PD-1, programmed death 1; PFS, progression-free survival</w:t>
            </w:r>
            <w:r w:rsidR="00412E48" w:rsidRPr="000A23E6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="00412E48" w:rsidRPr="000A23E6">
              <w:t xml:space="preserve"> </w:t>
            </w:r>
            <w:r w:rsidR="00412E48" w:rsidRPr="000A23E6">
              <w:rPr>
                <w:rFonts w:ascii="Times New Roman" w:hAnsi="Times New Roman" w:cs="Times New Roman"/>
                <w:sz w:val="20"/>
                <w:szCs w:val="20"/>
              </w:rPr>
              <w:t>NR, not reached</w:t>
            </w:r>
            <w:r w:rsidR="00412E48" w:rsidRPr="000A23E6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73433" w:rsidRPr="000A23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672B" w:rsidRPr="000A23E6">
              <w:rPr>
                <w:rFonts w:ascii="Times New Roman" w:hAnsi="Times New Roman" w:cs="Times New Roman"/>
                <w:sz w:val="20"/>
                <w:szCs w:val="20"/>
              </w:rPr>
              <w:t xml:space="preserve">Data were extracted from the published primary analyses of the </w:t>
            </w:r>
            <w:proofErr w:type="spellStart"/>
            <w:r w:rsidR="0055672B" w:rsidRPr="000A23E6">
              <w:rPr>
                <w:rFonts w:ascii="Times New Roman" w:hAnsi="Times New Roman" w:cs="Times New Roman"/>
                <w:sz w:val="20"/>
                <w:szCs w:val="20"/>
              </w:rPr>
              <w:t>CameL</w:t>
            </w:r>
            <w:proofErr w:type="spellEnd"/>
            <w:r w:rsidR="0055672B" w:rsidRPr="000A23E6">
              <w:rPr>
                <w:rFonts w:ascii="Times New Roman" w:hAnsi="Times New Roman" w:cs="Times New Roman"/>
                <w:sz w:val="20"/>
                <w:szCs w:val="20"/>
              </w:rPr>
              <w:t>, ORIENT-11, and CHOICE-01 phase III trials. For CHOICE-01, only the non-squamous NSCLC subgroup was included when available. Comparisons were descriptive and not intended as formal statistical comparisons.</w:t>
            </w:r>
          </w:p>
        </w:tc>
      </w:tr>
    </w:tbl>
    <w:p w14:paraId="737BEBCD" w14:textId="77777777" w:rsidR="00776786" w:rsidRPr="00F73433" w:rsidRDefault="00776786" w:rsidP="00D66813">
      <w:pPr>
        <w:rPr>
          <w:rFonts w:ascii="Times New Roman" w:hAnsi="Times New Roman" w:cs="Times New Roman"/>
        </w:rPr>
      </w:pPr>
    </w:p>
    <w:sectPr w:rsidR="00776786" w:rsidRPr="00F734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5A5B5" w14:textId="77777777" w:rsidR="001E5F1C" w:rsidRDefault="001E5F1C" w:rsidP="00D66813">
      <w:pPr>
        <w:spacing w:after="0" w:line="240" w:lineRule="auto"/>
      </w:pPr>
      <w:r>
        <w:separator/>
      </w:r>
    </w:p>
  </w:endnote>
  <w:endnote w:type="continuationSeparator" w:id="0">
    <w:p w14:paraId="09183784" w14:textId="77777777" w:rsidR="001E5F1C" w:rsidRDefault="001E5F1C" w:rsidP="00D66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0FA78" w14:textId="77777777" w:rsidR="001E5F1C" w:rsidRDefault="001E5F1C" w:rsidP="00D66813">
      <w:pPr>
        <w:spacing w:after="0" w:line="240" w:lineRule="auto"/>
      </w:pPr>
      <w:r>
        <w:separator/>
      </w:r>
    </w:p>
  </w:footnote>
  <w:footnote w:type="continuationSeparator" w:id="0">
    <w:p w14:paraId="26FCA4E5" w14:textId="77777777" w:rsidR="001E5F1C" w:rsidRDefault="001E5F1C" w:rsidP="00D668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220E0F"/>
    <w:multiLevelType w:val="hybridMultilevel"/>
    <w:tmpl w:val="118EF230"/>
    <w:lvl w:ilvl="0" w:tplc="60D09B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27269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2vppf9fs5e0fe2azq559vxpwr2fz0r5avs&quot;&gt;NSCLC&lt;record-ids&gt;&lt;item&gt;1&lt;/item&gt;&lt;item&gt;2&lt;/item&gt;&lt;item&gt;3&lt;/item&gt;&lt;item&gt;4&lt;/item&gt;&lt;item&gt;5&lt;/item&gt;&lt;item&gt;7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065F51"/>
    <w:rsid w:val="000013BD"/>
    <w:rsid w:val="000021CB"/>
    <w:rsid w:val="0001736F"/>
    <w:rsid w:val="00024A74"/>
    <w:rsid w:val="00031F93"/>
    <w:rsid w:val="00034FAE"/>
    <w:rsid w:val="00051926"/>
    <w:rsid w:val="00060BE7"/>
    <w:rsid w:val="00065F51"/>
    <w:rsid w:val="0006679E"/>
    <w:rsid w:val="00067208"/>
    <w:rsid w:val="000A23E6"/>
    <w:rsid w:val="000B6CF1"/>
    <w:rsid w:val="000F771E"/>
    <w:rsid w:val="00112C17"/>
    <w:rsid w:val="0011363A"/>
    <w:rsid w:val="00114601"/>
    <w:rsid w:val="0011605C"/>
    <w:rsid w:val="00131429"/>
    <w:rsid w:val="0013198F"/>
    <w:rsid w:val="00132FCC"/>
    <w:rsid w:val="001471F1"/>
    <w:rsid w:val="00156098"/>
    <w:rsid w:val="00163CCC"/>
    <w:rsid w:val="00183931"/>
    <w:rsid w:val="00186DF3"/>
    <w:rsid w:val="00193F50"/>
    <w:rsid w:val="00194848"/>
    <w:rsid w:val="001A0698"/>
    <w:rsid w:val="001C1212"/>
    <w:rsid w:val="001C1FF7"/>
    <w:rsid w:val="001C23BB"/>
    <w:rsid w:val="001C43B3"/>
    <w:rsid w:val="001D252B"/>
    <w:rsid w:val="001D4074"/>
    <w:rsid w:val="001E5F1C"/>
    <w:rsid w:val="00200617"/>
    <w:rsid w:val="00201F8B"/>
    <w:rsid w:val="00204442"/>
    <w:rsid w:val="002063F5"/>
    <w:rsid w:val="002270ED"/>
    <w:rsid w:val="00275F8D"/>
    <w:rsid w:val="002814A2"/>
    <w:rsid w:val="00291200"/>
    <w:rsid w:val="002A1AF5"/>
    <w:rsid w:val="002A372C"/>
    <w:rsid w:val="002A75B1"/>
    <w:rsid w:val="002D4491"/>
    <w:rsid w:val="002D5481"/>
    <w:rsid w:val="002E1D94"/>
    <w:rsid w:val="002E6330"/>
    <w:rsid w:val="002E779C"/>
    <w:rsid w:val="002F191F"/>
    <w:rsid w:val="002F547B"/>
    <w:rsid w:val="0030391F"/>
    <w:rsid w:val="00303E3B"/>
    <w:rsid w:val="00313B24"/>
    <w:rsid w:val="00317259"/>
    <w:rsid w:val="00317623"/>
    <w:rsid w:val="00332120"/>
    <w:rsid w:val="00347338"/>
    <w:rsid w:val="00360912"/>
    <w:rsid w:val="00371B8D"/>
    <w:rsid w:val="00381E8D"/>
    <w:rsid w:val="00382971"/>
    <w:rsid w:val="00383830"/>
    <w:rsid w:val="003A06E6"/>
    <w:rsid w:val="003C4B93"/>
    <w:rsid w:val="003D2B6F"/>
    <w:rsid w:val="003F7923"/>
    <w:rsid w:val="00402CA6"/>
    <w:rsid w:val="00411FA5"/>
    <w:rsid w:val="00412E48"/>
    <w:rsid w:val="004213B6"/>
    <w:rsid w:val="00434449"/>
    <w:rsid w:val="0043630A"/>
    <w:rsid w:val="00443652"/>
    <w:rsid w:val="004555E2"/>
    <w:rsid w:val="00457007"/>
    <w:rsid w:val="0047318C"/>
    <w:rsid w:val="0047330C"/>
    <w:rsid w:val="00474F39"/>
    <w:rsid w:val="004908FF"/>
    <w:rsid w:val="00496290"/>
    <w:rsid w:val="004B5A7B"/>
    <w:rsid w:val="004B7164"/>
    <w:rsid w:val="004B7C30"/>
    <w:rsid w:val="004D2014"/>
    <w:rsid w:val="004D5535"/>
    <w:rsid w:val="004E21C3"/>
    <w:rsid w:val="004E4C47"/>
    <w:rsid w:val="00511AF7"/>
    <w:rsid w:val="00516513"/>
    <w:rsid w:val="005237E3"/>
    <w:rsid w:val="00540E00"/>
    <w:rsid w:val="00554452"/>
    <w:rsid w:val="0055672B"/>
    <w:rsid w:val="0057195D"/>
    <w:rsid w:val="00592B70"/>
    <w:rsid w:val="005B236E"/>
    <w:rsid w:val="005B40E2"/>
    <w:rsid w:val="005C26A4"/>
    <w:rsid w:val="005D2196"/>
    <w:rsid w:val="005F6A3F"/>
    <w:rsid w:val="00602278"/>
    <w:rsid w:val="006024F1"/>
    <w:rsid w:val="00602695"/>
    <w:rsid w:val="00604729"/>
    <w:rsid w:val="006167A0"/>
    <w:rsid w:val="00651B7D"/>
    <w:rsid w:val="00664997"/>
    <w:rsid w:val="00672083"/>
    <w:rsid w:val="006919CB"/>
    <w:rsid w:val="00694B3D"/>
    <w:rsid w:val="006B2971"/>
    <w:rsid w:val="006C1538"/>
    <w:rsid w:val="006D177B"/>
    <w:rsid w:val="006E1FBF"/>
    <w:rsid w:val="006E744D"/>
    <w:rsid w:val="006F3880"/>
    <w:rsid w:val="0070416B"/>
    <w:rsid w:val="007151A1"/>
    <w:rsid w:val="007176A9"/>
    <w:rsid w:val="00717796"/>
    <w:rsid w:val="00737E7C"/>
    <w:rsid w:val="00765208"/>
    <w:rsid w:val="00765627"/>
    <w:rsid w:val="00776786"/>
    <w:rsid w:val="00785655"/>
    <w:rsid w:val="007865A9"/>
    <w:rsid w:val="00787D49"/>
    <w:rsid w:val="00796404"/>
    <w:rsid w:val="007A47E7"/>
    <w:rsid w:val="007B52F9"/>
    <w:rsid w:val="007C1C94"/>
    <w:rsid w:val="007D08E0"/>
    <w:rsid w:val="007D502A"/>
    <w:rsid w:val="007D657B"/>
    <w:rsid w:val="007E0AEF"/>
    <w:rsid w:val="007E533A"/>
    <w:rsid w:val="007F3523"/>
    <w:rsid w:val="00817D43"/>
    <w:rsid w:val="00835FB3"/>
    <w:rsid w:val="0083706F"/>
    <w:rsid w:val="0085324C"/>
    <w:rsid w:val="0085473B"/>
    <w:rsid w:val="00861467"/>
    <w:rsid w:val="0086211E"/>
    <w:rsid w:val="0087292C"/>
    <w:rsid w:val="00876808"/>
    <w:rsid w:val="008776E8"/>
    <w:rsid w:val="008843C8"/>
    <w:rsid w:val="008B6261"/>
    <w:rsid w:val="008C1B27"/>
    <w:rsid w:val="008C301D"/>
    <w:rsid w:val="008D1F97"/>
    <w:rsid w:val="008D3378"/>
    <w:rsid w:val="008E1A2D"/>
    <w:rsid w:val="008E2E57"/>
    <w:rsid w:val="008F6C67"/>
    <w:rsid w:val="009005F3"/>
    <w:rsid w:val="00900A54"/>
    <w:rsid w:val="00905ECD"/>
    <w:rsid w:val="00907241"/>
    <w:rsid w:val="009078BA"/>
    <w:rsid w:val="009113BB"/>
    <w:rsid w:val="009158A2"/>
    <w:rsid w:val="0093175B"/>
    <w:rsid w:val="00940BE9"/>
    <w:rsid w:val="00944FC2"/>
    <w:rsid w:val="00980F70"/>
    <w:rsid w:val="009A573F"/>
    <w:rsid w:val="009B35F6"/>
    <w:rsid w:val="009C4E20"/>
    <w:rsid w:val="009C5B06"/>
    <w:rsid w:val="009D66A2"/>
    <w:rsid w:val="009E66EE"/>
    <w:rsid w:val="009E7E36"/>
    <w:rsid w:val="009F1BB9"/>
    <w:rsid w:val="00A005E9"/>
    <w:rsid w:val="00A01AC1"/>
    <w:rsid w:val="00A178C9"/>
    <w:rsid w:val="00A42D88"/>
    <w:rsid w:val="00A47F28"/>
    <w:rsid w:val="00A50077"/>
    <w:rsid w:val="00A550C9"/>
    <w:rsid w:val="00A6732A"/>
    <w:rsid w:val="00A86A38"/>
    <w:rsid w:val="00AA0EB7"/>
    <w:rsid w:val="00AD71A9"/>
    <w:rsid w:val="00AE171D"/>
    <w:rsid w:val="00AE7FF0"/>
    <w:rsid w:val="00AF5978"/>
    <w:rsid w:val="00B02584"/>
    <w:rsid w:val="00B06BE9"/>
    <w:rsid w:val="00B14905"/>
    <w:rsid w:val="00B27C34"/>
    <w:rsid w:val="00B27F1A"/>
    <w:rsid w:val="00B50180"/>
    <w:rsid w:val="00B50D13"/>
    <w:rsid w:val="00B57D94"/>
    <w:rsid w:val="00BB7216"/>
    <w:rsid w:val="00BE795C"/>
    <w:rsid w:val="00C0095C"/>
    <w:rsid w:val="00C04324"/>
    <w:rsid w:val="00C06094"/>
    <w:rsid w:val="00C10C80"/>
    <w:rsid w:val="00C15720"/>
    <w:rsid w:val="00C22B5F"/>
    <w:rsid w:val="00C30FA8"/>
    <w:rsid w:val="00C36C36"/>
    <w:rsid w:val="00C45BEE"/>
    <w:rsid w:val="00C624C7"/>
    <w:rsid w:val="00C66387"/>
    <w:rsid w:val="00C66487"/>
    <w:rsid w:val="00C9239C"/>
    <w:rsid w:val="00CA4986"/>
    <w:rsid w:val="00CC4C6F"/>
    <w:rsid w:val="00D134B1"/>
    <w:rsid w:val="00D313F9"/>
    <w:rsid w:val="00D41EE9"/>
    <w:rsid w:val="00D543C8"/>
    <w:rsid w:val="00D57078"/>
    <w:rsid w:val="00D66813"/>
    <w:rsid w:val="00D97C3B"/>
    <w:rsid w:val="00DB3FA0"/>
    <w:rsid w:val="00DC610F"/>
    <w:rsid w:val="00DD5828"/>
    <w:rsid w:val="00DE1B98"/>
    <w:rsid w:val="00DE2FA3"/>
    <w:rsid w:val="00DE7D54"/>
    <w:rsid w:val="00E03F41"/>
    <w:rsid w:val="00E25E75"/>
    <w:rsid w:val="00E3074A"/>
    <w:rsid w:val="00E5132A"/>
    <w:rsid w:val="00E74835"/>
    <w:rsid w:val="00E917E5"/>
    <w:rsid w:val="00E92D00"/>
    <w:rsid w:val="00EA6F06"/>
    <w:rsid w:val="00EB7514"/>
    <w:rsid w:val="00EC5CF6"/>
    <w:rsid w:val="00ED46CF"/>
    <w:rsid w:val="00F10D1B"/>
    <w:rsid w:val="00F11972"/>
    <w:rsid w:val="00F32C96"/>
    <w:rsid w:val="00F3533C"/>
    <w:rsid w:val="00F42EA5"/>
    <w:rsid w:val="00F47AFD"/>
    <w:rsid w:val="00F73433"/>
    <w:rsid w:val="00F864C4"/>
    <w:rsid w:val="00F94C90"/>
    <w:rsid w:val="00FA204E"/>
    <w:rsid w:val="00FA552C"/>
    <w:rsid w:val="00FD2B05"/>
    <w:rsid w:val="00FE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BAF005"/>
  <w15:chartTrackingRefBased/>
  <w15:docId w15:val="{B6404DC6-7E4A-4DB4-AF96-369DE17E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5F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5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5F51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5F51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5F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5F5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5F5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5F5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5F5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65F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65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65F51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65F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65F51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65F5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65F5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65F5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65F5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65F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65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5F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65F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5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65F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5F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5F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5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65F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65F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68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D66813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D668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D66813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303E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03E3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03E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03E3B"/>
    <w:rPr>
      <w:rFonts w:ascii="Calibri" w:hAnsi="Calibri" w:cs="Calibri"/>
      <w:noProof/>
    </w:rPr>
  </w:style>
  <w:style w:type="character" w:styleId="af2">
    <w:name w:val="annotation reference"/>
    <w:basedOn w:val="a0"/>
    <w:uiPriority w:val="99"/>
    <w:semiHidden/>
    <w:unhideWhenUsed/>
    <w:rsid w:val="00817D43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817D43"/>
  </w:style>
  <w:style w:type="character" w:customStyle="1" w:styleId="af4">
    <w:name w:val="註解文字 字元"/>
    <w:basedOn w:val="a0"/>
    <w:link w:val="af3"/>
    <w:uiPriority w:val="99"/>
    <w:semiHidden/>
    <w:rsid w:val="00817D43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17D43"/>
    <w:rPr>
      <w:b/>
      <w:bCs/>
    </w:rPr>
  </w:style>
  <w:style w:type="character" w:customStyle="1" w:styleId="af6">
    <w:name w:val="註解主旨 字元"/>
    <w:basedOn w:val="af4"/>
    <w:link w:val="af5"/>
    <w:uiPriority w:val="99"/>
    <w:semiHidden/>
    <w:rsid w:val="00817D43"/>
    <w:rPr>
      <w:b/>
      <w:bCs/>
    </w:rPr>
  </w:style>
  <w:style w:type="character" w:styleId="af7">
    <w:name w:val="Hyperlink"/>
    <w:basedOn w:val="a0"/>
    <w:uiPriority w:val="99"/>
    <w:unhideWhenUsed/>
    <w:rsid w:val="00940BE9"/>
    <w:rPr>
      <w:color w:val="0563C1" w:themeColor="hyperlink"/>
      <w:u w:val="single"/>
    </w:rPr>
  </w:style>
  <w:style w:type="table" w:styleId="af8">
    <w:name w:val="Table Grid"/>
    <w:basedOn w:val="a1"/>
    <w:uiPriority w:val="39"/>
    <w:rsid w:val="00854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371B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1</Pages>
  <Words>123</Words>
  <Characters>761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 Dennis</dc:creator>
  <cp:keywords/>
  <dc:description/>
  <cp:lastModifiedBy>Kung Dennis</cp:lastModifiedBy>
  <cp:revision>152</cp:revision>
  <dcterms:created xsi:type="dcterms:W3CDTF">2025-11-25T15:13:00Z</dcterms:created>
  <dcterms:modified xsi:type="dcterms:W3CDTF">2026-01-04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0fae31-2625-499a-a32a-9161a4760d5d</vt:lpwstr>
  </property>
</Properties>
</file>